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1FC1E" w14:textId="5836090C" w:rsidR="002B7045" w:rsidRPr="00AC3156" w:rsidRDefault="004B2BE5" w:rsidP="00BF347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  <w:sectPr w:rsidR="002B7045" w:rsidRPr="00AC3156" w:rsidSect="00DD54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lementary materials to </w:t>
      </w:r>
      <w:r w:rsidR="005C65F2" w:rsidRPr="005C65F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thylprednisolone is related to lower incidence of postoperative bleeding after flow diverter treatment for unruptured intracranial aneurysm</w:t>
      </w:r>
    </w:p>
    <w:p w14:paraId="603EB164" w14:textId="12BC71A7" w:rsidR="004B2BE5" w:rsidRDefault="004B2BE5" w:rsidP="004B2B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35ADA926" w14:textId="3DDC439B" w:rsidR="00AB7E4F" w:rsidRPr="00F730DE" w:rsidRDefault="00AB7E4F" w:rsidP="00AB7E4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262D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706EF">
        <w:rPr>
          <w:rFonts w:ascii="Times New Roman" w:hAnsi="Times New Roman" w:cs="Times New Roman"/>
          <w:b/>
          <w:bCs/>
          <w:sz w:val="24"/>
          <w:szCs w:val="24"/>
        </w:rPr>
        <w:t>Clinical details in 11 patients who experienced postoperative bleeding after flow diverter treatme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2134"/>
        <w:gridCol w:w="2596"/>
        <w:gridCol w:w="2122"/>
        <w:gridCol w:w="2493"/>
        <w:gridCol w:w="2610"/>
        <w:gridCol w:w="1413"/>
      </w:tblGrid>
      <w:tr w:rsidR="00AB7E4F" w14:paraId="2E53213A" w14:textId="77777777" w:rsidTr="00112DC9">
        <w:trPr>
          <w:trHeight w:val="481"/>
        </w:trPr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EEACC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285B4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0BF5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E4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admission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76703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urysm l</w:t>
            </w: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ocation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789A1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operative bleeding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870E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Hematoma volume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1AAF" w14:textId="77777777" w:rsidR="00AB7E4F" w:rsidRDefault="00AB7E4F" w:rsidP="00112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AB7E4F"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</w:p>
          <w:p w14:paraId="383D9A3E" w14:textId="77777777" w:rsidR="00AB7E4F" w:rsidRPr="00AB7E4F" w:rsidRDefault="00AB7E4F" w:rsidP="00112DC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B7E4F">
              <w:rPr>
                <w:rFonts w:ascii="Times New Roman" w:hAnsi="Times New Roman" w:cs="Times New Roman"/>
                <w:sz w:val="24"/>
                <w:szCs w:val="24"/>
              </w:rPr>
              <w:t>at discharge</w:t>
            </w:r>
          </w:p>
        </w:tc>
      </w:tr>
      <w:tr w:rsidR="00AB7E4F" w14:paraId="75A1A3D8" w14:textId="77777777" w:rsidTr="00112DC9">
        <w:trPr>
          <w:trHeight w:val="472"/>
        </w:trPr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462E8CB4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02D8BF0B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/Female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5025C0D1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4B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5362F821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16D5F18B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28A01606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079A452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7E4F" w14:paraId="0B50EE91" w14:textId="77777777" w:rsidTr="00112DC9">
        <w:trPr>
          <w:trHeight w:val="481"/>
        </w:trPr>
        <w:tc>
          <w:tcPr>
            <w:tcW w:w="211" w:type="pct"/>
            <w:vAlign w:val="center"/>
          </w:tcPr>
          <w:p w14:paraId="55178F4D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pct"/>
            <w:vAlign w:val="center"/>
          </w:tcPr>
          <w:p w14:paraId="03E1644E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 Female</w:t>
            </w:r>
          </w:p>
        </w:tc>
        <w:tc>
          <w:tcPr>
            <w:tcW w:w="930" w:type="pct"/>
            <w:vAlign w:val="center"/>
          </w:tcPr>
          <w:p w14:paraId="78D1A3F4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E04B1">
              <w:rPr>
                <w:rFonts w:ascii="Times New Roman" w:hAnsi="Times New Roman" w:cs="Times New Roman"/>
                <w:sz w:val="24"/>
                <w:szCs w:val="24"/>
              </w:rPr>
              <w:t>iplopia</w:t>
            </w:r>
          </w:p>
        </w:tc>
        <w:tc>
          <w:tcPr>
            <w:tcW w:w="760" w:type="pct"/>
            <w:vAlign w:val="center"/>
          </w:tcPr>
          <w:p w14:paraId="1D8BBA82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vAlign w:val="center"/>
          </w:tcPr>
          <w:p w14:paraId="147ED23D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vAlign w:val="center"/>
          </w:tcPr>
          <w:p w14:paraId="60542CCC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vAlign w:val="center"/>
          </w:tcPr>
          <w:p w14:paraId="1847889F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7E4F" w14:paraId="7804077F" w14:textId="77777777" w:rsidTr="00112DC9">
        <w:trPr>
          <w:trHeight w:val="481"/>
        </w:trPr>
        <w:tc>
          <w:tcPr>
            <w:tcW w:w="211" w:type="pct"/>
            <w:vAlign w:val="center"/>
          </w:tcPr>
          <w:p w14:paraId="3ADCE9FF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pct"/>
            <w:vAlign w:val="center"/>
          </w:tcPr>
          <w:p w14:paraId="4809B3C1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/ Female</w:t>
            </w:r>
          </w:p>
        </w:tc>
        <w:tc>
          <w:tcPr>
            <w:tcW w:w="930" w:type="pct"/>
            <w:vAlign w:val="center"/>
          </w:tcPr>
          <w:p w14:paraId="3741BDF8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dental</w:t>
            </w:r>
          </w:p>
        </w:tc>
        <w:tc>
          <w:tcPr>
            <w:tcW w:w="760" w:type="pct"/>
            <w:vAlign w:val="center"/>
          </w:tcPr>
          <w:p w14:paraId="7021982D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vAlign w:val="center"/>
          </w:tcPr>
          <w:p w14:paraId="53D7E252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935" w:type="pct"/>
            <w:vAlign w:val="center"/>
          </w:tcPr>
          <w:p w14:paraId="1C1233E4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pct"/>
            <w:vAlign w:val="center"/>
          </w:tcPr>
          <w:p w14:paraId="015D6BFA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B7E4F" w14:paraId="019EC9DE" w14:textId="77777777" w:rsidTr="00112DC9">
        <w:trPr>
          <w:trHeight w:val="481"/>
        </w:trPr>
        <w:tc>
          <w:tcPr>
            <w:tcW w:w="211" w:type="pct"/>
            <w:vAlign w:val="center"/>
          </w:tcPr>
          <w:p w14:paraId="4DA07D63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pct"/>
            <w:vAlign w:val="center"/>
          </w:tcPr>
          <w:p w14:paraId="20F713B6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 Female</w:t>
            </w:r>
          </w:p>
        </w:tc>
        <w:tc>
          <w:tcPr>
            <w:tcW w:w="930" w:type="pct"/>
            <w:vAlign w:val="center"/>
          </w:tcPr>
          <w:p w14:paraId="41BBF14D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0EF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760" w:type="pct"/>
            <w:vAlign w:val="center"/>
          </w:tcPr>
          <w:p w14:paraId="6224FC0D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vAlign w:val="center"/>
          </w:tcPr>
          <w:p w14:paraId="3FE659D6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935" w:type="pct"/>
            <w:vAlign w:val="center"/>
          </w:tcPr>
          <w:p w14:paraId="03113BCA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pct"/>
            <w:vAlign w:val="center"/>
          </w:tcPr>
          <w:p w14:paraId="472F6E14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B7E4F" w14:paraId="569052A2" w14:textId="77777777" w:rsidTr="00112DC9">
        <w:trPr>
          <w:trHeight w:val="481"/>
        </w:trPr>
        <w:tc>
          <w:tcPr>
            <w:tcW w:w="211" w:type="pct"/>
            <w:vAlign w:val="center"/>
          </w:tcPr>
          <w:p w14:paraId="43B2F089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" w:type="pct"/>
            <w:vAlign w:val="center"/>
          </w:tcPr>
          <w:p w14:paraId="42C29C06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 Female</w:t>
            </w:r>
          </w:p>
        </w:tc>
        <w:tc>
          <w:tcPr>
            <w:tcW w:w="930" w:type="pct"/>
            <w:vAlign w:val="center"/>
          </w:tcPr>
          <w:p w14:paraId="3EE878D5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4B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630EF">
              <w:rPr>
                <w:rFonts w:ascii="Times New Roman" w:hAnsi="Times New Roman" w:cs="Times New Roman"/>
                <w:sz w:val="24"/>
                <w:szCs w:val="24"/>
              </w:rPr>
              <w:t xml:space="preserve"> Dizziness</w:t>
            </w:r>
          </w:p>
        </w:tc>
        <w:tc>
          <w:tcPr>
            <w:tcW w:w="760" w:type="pct"/>
            <w:vAlign w:val="center"/>
          </w:tcPr>
          <w:p w14:paraId="7770575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93" w:type="pct"/>
            <w:vAlign w:val="center"/>
          </w:tcPr>
          <w:p w14:paraId="2BD4C91B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vAlign w:val="center"/>
          </w:tcPr>
          <w:p w14:paraId="1D33D260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vAlign w:val="center"/>
          </w:tcPr>
          <w:p w14:paraId="681A5DE0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7E4F" w14:paraId="46A3B7EA" w14:textId="77777777" w:rsidTr="00112DC9">
        <w:trPr>
          <w:trHeight w:val="481"/>
        </w:trPr>
        <w:tc>
          <w:tcPr>
            <w:tcW w:w="211" w:type="pct"/>
            <w:tcBorders>
              <w:bottom w:val="nil"/>
            </w:tcBorders>
            <w:vAlign w:val="center"/>
          </w:tcPr>
          <w:p w14:paraId="79BEFF25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4" w:type="pct"/>
            <w:tcBorders>
              <w:bottom w:val="nil"/>
            </w:tcBorders>
            <w:vAlign w:val="center"/>
          </w:tcPr>
          <w:p w14:paraId="2F4F16AB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 Female</w:t>
            </w:r>
          </w:p>
        </w:tc>
        <w:tc>
          <w:tcPr>
            <w:tcW w:w="930" w:type="pct"/>
            <w:tcBorders>
              <w:bottom w:val="nil"/>
            </w:tcBorders>
            <w:vAlign w:val="center"/>
          </w:tcPr>
          <w:p w14:paraId="08256B14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4B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D</w:t>
            </w:r>
            <w:r w:rsidRPr="000E04B1">
              <w:rPr>
                <w:rFonts w:ascii="Times New Roman" w:hAnsi="Times New Roman" w:cs="Times New Roman"/>
                <w:sz w:val="24"/>
                <w:szCs w:val="24"/>
              </w:rPr>
              <w:t>iplopia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1E898049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tcBorders>
              <w:bottom w:val="nil"/>
            </w:tcBorders>
            <w:vAlign w:val="center"/>
          </w:tcPr>
          <w:p w14:paraId="1C0B35D5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935" w:type="pct"/>
            <w:tcBorders>
              <w:bottom w:val="nil"/>
            </w:tcBorders>
            <w:vAlign w:val="center"/>
          </w:tcPr>
          <w:p w14:paraId="751CE087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14:paraId="6FDE8510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B7E4F" w14:paraId="0FDB87CF" w14:textId="77777777" w:rsidTr="00112DC9">
        <w:trPr>
          <w:trHeight w:val="472"/>
        </w:trPr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11D364A7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75C90992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 Female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C811B01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dental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FF5BDAB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17A2DD3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73CD649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53F5982B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B7E4F" w14:paraId="697C54D0" w14:textId="77777777" w:rsidTr="00112DC9">
        <w:trPr>
          <w:trHeight w:val="472"/>
        </w:trPr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73F5D009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383AE02E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 Female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5B728BD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EA2C74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5C4E3B6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4D6097EE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0DB164F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B7E4F" w14:paraId="1137E9E3" w14:textId="77777777" w:rsidTr="00112DC9">
        <w:trPr>
          <w:trHeight w:val="472"/>
        </w:trPr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1CEA905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50370F83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 Female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B5B079A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0EF">
              <w:rPr>
                <w:rFonts w:ascii="Times New Roman" w:hAnsi="Times New Roman" w:cs="Times New Roman"/>
                <w:sz w:val="24"/>
                <w:szCs w:val="24"/>
              </w:rPr>
              <w:t>Impaired vision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E3F982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08BDF2A8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7A12D79E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FE6B844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B7E4F" w14:paraId="54387E07" w14:textId="77777777" w:rsidTr="00112DC9">
        <w:trPr>
          <w:trHeight w:val="472"/>
        </w:trPr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2914737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109F944C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 Female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508F42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dental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538CA157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5166085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tcBorders>
              <w:top w:val="nil"/>
              <w:bottom w:val="nil"/>
            </w:tcBorders>
            <w:vAlign w:val="center"/>
          </w:tcPr>
          <w:p w14:paraId="5681A6F5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46EEDA46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B7E4F" w14:paraId="6A6C2370" w14:textId="77777777" w:rsidTr="00112DC9">
        <w:trPr>
          <w:trHeight w:val="472"/>
        </w:trPr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1647C124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59C93973" w14:textId="77777777" w:rsidR="00AB7E4F" w:rsidRPr="002C72AA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 Female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vAlign w:val="center"/>
          </w:tcPr>
          <w:p w14:paraId="17ADD389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4B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630EF">
              <w:rPr>
                <w:rFonts w:ascii="Times New Roman" w:hAnsi="Times New Roman" w:cs="Times New Roman"/>
                <w:sz w:val="24"/>
                <w:szCs w:val="24"/>
              </w:rPr>
              <w:t xml:space="preserve"> Dizziness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0298F1AF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vAlign w:val="center"/>
          </w:tcPr>
          <w:p w14:paraId="407C81EB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  <w:vAlign w:val="center"/>
          </w:tcPr>
          <w:p w14:paraId="0390E8D2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69407F9A" w14:textId="77777777" w:rsidR="00AB7E4F" w:rsidRDefault="00AB7E4F" w:rsidP="00112D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5198807D" w14:textId="77777777" w:rsidR="00AB7E4F" w:rsidRDefault="00AB7E4F" w:rsidP="00AB7E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B7E4F">
        <w:rPr>
          <w:rFonts w:ascii="Times New Roman" w:hAnsi="Times New Roman" w:cs="Times New Roman"/>
          <w:sz w:val="24"/>
          <w:szCs w:val="24"/>
        </w:rPr>
        <w:t>N/A, not applic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60C68B" w14:textId="4E4B9A04" w:rsidR="00AB7E4F" w:rsidRPr="00AB7E4F" w:rsidRDefault="00AB7E4F" w:rsidP="00AB7E4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B7E4F">
        <w:rPr>
          <w:rFonts w:ascii="Times New Roman" w:hAnsi="Times New Roman" w:cs="Times New Roman"/>
          <w:sz w:val="24"/>
          <w:szCs w:val="24"/>
        </w:rPr>
        <w:t>TIA, transient ischemic attack; ICA</w:t>
      </w:r>
      <w:r w:rsidRPr="00AB7E4F">
        <w:rPr>
          <w:rFonts w:ascii="Times New Roman" w:hAnsi="Times New Roman" w:cs="Times New Roman" w:hint="eastAsia"/>
          <w:sz w:val="24"/>
          <w:szCs w:val="24"/>
        </w:rPr>
        <w:t>,</w:t>
      </w:r>
      <w:r w:rsidRPr="00AB7E4F">
        <w:rPr>
          <w:rFonts w:ascii="Times New Roman" w:hAnsi="Times New Roman" w:cs="Times New Roman"/>
          <w:sz w:val="24"/>
          <w:szCs w:val="24"/>
        </w:rPr>
        <w:t xml:space="preserve"> internal carotid artery; PC, posterior circulation; SAH, subarachnoid hemorrhage; 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B7E4F">
        <w:rPr>
          <w:rFonts w:ascii="Times New Roman" w:hAnsi="Times New Roman" w:cs="Times New Roman"/>
          <w:sz w:val="24"/>
          <w:szCs w:val="24"/>
        </w:rPr>
        <w:t xml:space="preserve">H, intracerebral hemorrhage; </w:t>
      </w:r>
      <w:proofErr w:type="spellStart"/>
      <w:r w:rsidRPr="00AB7E4F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AB7E4F">
        <w:rPr>
          <w:rFonts w:ascii="Times New Roman" w:hAnsi="Times New Roman" w:cs="Times New Roman"/>
          <w:sz w:val="24"/>
          <w:szCs w:val="24"/>
        </w:rPr>
        <w:t>, modified Rankin scale.</w:t>
      </w:r>
    </w:p>
    <w:p w14:paraId="0A950A65" w14:textId="77777777" w:rsidR="00AB7E4F" w:rsidRDefault="00AB7E4F" w:rsidP="00DD54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AB7E4F" w:rsidSect="00AB7E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16C9D4" w14:textId="4009A112" w:rsidR="00DD54F8" w:rsidRPr="00AC3156" w:rsidRDefault="00DD54F8" w:rsidP="00DD54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AB7E4F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AC3156">
        <w:rPr>
          <w:rFonts w:ascii="Times New Roman" w:hAnsi="Times New Roman" w:cs="Times New Roman"/>
          <w:b/>
          <w:bCs/>
          <w:sz w:val="24"/>
          <w:szCs w:val="24"/>
        </w:rPr>
        <w:t>. The univariate Cox regression for the risk related to PB</w:t>
      </w:r>
    </w:p>
    <w:tbl>
      <w:tblPr>
        <w:tblStyle w:val="a3"/>
        <w:tblW w:w="554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2314"/>
        <w:gridCol w:w="2011"/>
        <w:gridCol w:w="1037"/>
      </w:tblGrid>
      <w:tr w:rsidR="00DD54F8" w:rsidRPr="00AC3156" w14:paraId="5C0E658C" w14:textId="77777777" w:rsidTr="00DD54F8">
        <w:trPr>
          <w:trHeight w:val="539"/>
          <w:jc w:val="center"/>
        </w:trPr>
        <w:tc>
          <w:tcPr>
            <w:tcW w:w="2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99098" w14:textId="77777777" w:rsidR="00DD54F8" w:rsidRPr="00AC3156" w:rsidRDefault="00DD54F8" w:rsidP="002A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D1B77" w14:textId="11485192" w:rsidR="00DD54F8" w:rsidRPr="00AC3156" w:rsidRDefault="00AB7E4F" w:rsidP="002A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39500" w14:textId="77777777" w:rsidR="00DD54F8" w:rsidRPr="00AC3156" w:rsidRDefault="00DD54F8" w:rsidP="002A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E2A3" w14:textId="77777777" w:rsidR="00DD54F8" w:rsidRPr="00AC3156" w:rsidRDefault="00DD54F8" w:rsidP="002A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C315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D54F8" w:rsidRPr="00AC3156" w14:paraId="236DC55B" w14:textId="77777777" w:rsidTr="00DD54F8">
        <w:trPr>
          <w:trHeight w:val="539"/>
          <w:jc w:val="center"/>
        </w:trPr>
        <w:tc>
          <w:tcPr>
            <w:tcW w:w="2088" w:type="pct"/>
            <w:tcBorders>
              <w:top w:val="single" w:sz="4" w:space="0" w:color="auto"/>
            </w:tcBorders>
            <w:vAlign w:val="center"/>
          </w:tcPr>
          <w:p w14:paraId="2F5AA000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42B8E84E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4AB4DD0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-1.1</w:t>
            </w: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1790A745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DD54F8" w:rsidRPr="00AC3156" w14:paraId="17023FF3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4538EBE1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57" w:type="pct"/>
            <w:vAlign w:val="center"/>
          </w:tcPr>
          <w:p w14:paraId="33BDFCF1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92" w:type="pct"/>
            <w:vAlign w:val="center"/>
          </w:tcPr>
          <w:p w14:paraId="1A9D7A1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3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63" w:type="pct"/>
            <w:vAlign w:val="center"/>
          </w:tcPr>
          <w:p w14:paraId="2661F50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</w:tr>
      <w:tr w:rsidR="00DD54F8" w:rsidRPr="00AC3156" w14:paraId="7ED00E24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4C5C1369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257" w:type="pct"/>
            <w:vAlign w:val="center"/>
          </w:tcPr>
          <w:p w14:paraId="03617D96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92" w:type="pct"/>
            <w:vAlign w:val="center"/>
          </w:tcPr>
          <w:p w14:paraId="4E1BA02F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63" w:type="pct"/>
            <w:vAlign w:val="center"/>
          </w:tcPr>
          <w:p w14:paraId="14DD09DD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DD54F8" w:rsidRPr="00AC3156" w14:paraId="0D9E7D7F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0EBB7763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1257" w:type="pct"/>
            <w:vAlign w:val="center"/>
          </w:tcPr>
          <w:p w14:paraId="48DFD1A1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92" w:type="pct"/>
            <w:vAlign w:val="center"/>
          </w:tcPr>
          <w:p w14:paraId="4D79DDF6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9-1.82</w:t>
            </w:r>
          </w:p>
        </w:tc>
        <w:tc>
          <w:tcPr>
            <w:tcW w:w="563" w:type="pct"/>
            <w:vAlign w:val="center"/>
          </w:tcPr>
          <w:p w14:paraId="5745035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DD54F8" w:rsidRPr="00AC3156" w14:paraId="4AABA3E9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144136E6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257" w:type="pct"/>
            <w:vAlign w:val="center"/>
          </w:tcPr>
          <w:p w14:paraId="24E3CD27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92" w:type="pct"/>
            <w:vAlign w:val="center"/>
          </w:tcPr>
          <w:p w14:paraId="52422277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6-1.5</w:t>
            </w:r>
          </w:p>
        </w:tc>
        <w:tc>
          <w:tcPr>
            <w:tcW w:w="563" w:type="pct"/>
            <w:vAlign w:val="center"/>
          </w:tcPr>
          <w:p w14:paraId="4E310C24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DD54F8" w:rsidRPr="00AC3156" w14:paraId="6AA85155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35BBEB86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257" w:type="pct"/>
            <w:vAlign w:val="center"/>
          </w:tcPr>
          <w:p w14:paraId="05475145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2" w:type="pct"/>
            <w:vAlign w:val="center"/>
          </w:tcPr>
          <w:p w14:paraId="1C057286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-6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3" w:type="pct"/>
            <w:vAlign w:val="center"/>
          </w:tcPr>
          <w:p w14:paraId="180749D6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D54F8" w:rsidRPr="00AC3156" w14:paraId="39AC9F1C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56452BBB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eastAsia="微软雅黑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57" w:type="pct"/>
            <w:vAlign w:val="center"/>
          </w:tcPr>
          <w:p w14:paraId="36AB7675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92" w:type="pct"/>
            <w:vAlign w:val="center"/>
          </w:tcPr>
          <w:p w14:paraId="6AEC31F4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3-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3" w:type="pct"/>
            <w:vAlign w:val="center"/>
          </w:tcPr>
          <w:p w14:paraId="02455A7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DD54F8" w:rsidRPr="00AC3156" w14:paraId="04BB9F74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2E60D622" w14:textId="77777777" w:rsidR="00DD54F8" w:rsidRPr="00AC3156" w:rsidRDefault="00DD54F8" w:rsidP="00DD54F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eastAsia="微软雅黑" w:hAnsi="Times New Roman" w:cs="Times New Roman"/>
                <w:sz w:val="24"/>
                <w:szCs w:val="24"/>
              </w:rPr>
              <w:t>Regular alcohol abuse</w:t>
            </w:r>
          </w:p>
        </w:tc>
        <w:tc>
          <w:tcPr>
            <w:tcW w:w="1257" w:type="pct"/>
            <w:vAlign w:val="center"/>
          </w:tcPr>
          <w:p w14:paraId="5403A27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92" w:type="pct"/>
            <w:vAlign w:val="center"/>
          </w:tcPr>
          <w:p w14:paraId="2A7D1124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61.07</w:t>
            </w:r>
          </w:p>
        </w:tc>
        <w:tc>
          <w:tcPr>
            <w:tcW w:w="563" w:type="pct"/>
            <w:vAlign w:val="center"/>
          </w:tcPr>
          <w:p w14:paraId="1B075E5C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</w:tr>
      <w:tr w:rsidR="00DD54F8" w:rsidRPr="00AC3156" w14:paraId="26A6A651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2CE0E92D" w14:textId="77777777" w:rsidR="00DD54F8" w:rsidRDefault="00DD54F8" w:rsidP="00DD54F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Surgical methods (FD vs. </w:t>
            </w:r>
            <w:proofErr w:type="spellStart"/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FD+coils</w:t>
            </w:r>
            <w:proofErr w:type="spellEnd"/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7" w:type="pct"/>
            <w:vAlign w:val="center"/>
          </w:tcPr>
          <w:p w14:paraId="4B5E3A7D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092" w:type="pct"/>
            <w:vAlign w:val="center"/>
          </w:tcPr>
          <w:p w14:paraId="78F6B0C3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-7.32</w:t>
            </w:r>
          </w:p>
        </w:tc>
        <w:tc>
          <w:tcPr>
            <w:tcW w:w="563" w:type="pct"/>
            <w:vAlign w:val="center"/>
          </w:tcPr>
          <w:p w14:paraId="2AE82380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4</w:t>
            </w:r>
          </w:p>
        </w:tc>
      </w:tr>
      <w:tr w:rsidR="00DD54F8" w:rsidRPr="00AC3156" w14:paraId="48F5B1CC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62472978" w14:textId="77777777" w:rsidR="00DD54F8" w:rsidRPr="00AC3156" w:rsidRDefault="00DD54F8" w:rsidP="00DD54F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MT users</w:t>
            </w:r>
          </w:p>
        </w:tc>
        <w:tc>
          <w:tcPr>
            <w:tcW w:w="1257" w:type="pct"/>
            <w:vAlign w:val="center"/>
          </w:tcPr>
          <w:p w14:paraId="5F0EDBB3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092" w:type="pct"/>
            <w:vAlign w:val="center"/>
          </w:tcPr>
          <w:p w14:paraId="580F4C93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-0.95</w:t>
            </w:r>
          </w:p>
        </w:tc>
        <w:tc>
          <w:tcPr>
            <w:tcW w:w="563" w:type="pct"/>
            <w:vAlign w:val="center"/>
          </w:tcPr>
          <w:p w14:paraId="5DF9887B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  <w:r w:rsidRPr="00AC31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┼</w:t>
            </w:r>
          </w:p>
        </w:tc>
      </w:tr>
      <w:tr w:rsidR="00DD54F8" w:rsidRPr="00AC3156" w14:paraId="26513A79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14B2B428" w14:textId="77777777" w:rsidR="00DD54F8" w:rsidRPr="00AC3156" w:rsidRDefault="00DD54F8" w:rsidP="00DD54F8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57" w:type="pct"/>
            <w:vAlign w:val="center"/>
          </w:tcPr>
          <w:p w14:paraId="26B61C3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pct"/>
            <w:vAlign w:val="center"/>
          </w:tcPr>
          <w:p w14:paraId="3365B1A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5F5DA35E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54F8" w:rsidRPr="00AC3156" w14:paraId="54411B43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153CE7F6" w14:textId="77777777" w:rsidR="00DD54F8" w:rsidRPr="00AC3156" w:rsidRDefault="00DD54F8" w:rsidP="00DD54F8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</w:t>
            </w:r>
          </w:p>
        </w:tc>
        <w:tc>
          <w:tcPr>
            <w:tcW w:w="2912" w:type="pct"/>
            <w:gridSpan w:val="3"/>
            <w:vAlign w:val="center"/>
          </w:tcPr>
          <w:p w14:paraId="5C9B7E17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DD54F8" w:rsidRPr="00AC3156" w14:paraId="6F4824F8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60BFAA30" w14:textId="77777777" w:rsidR="00DD54F8" w:rsidRPr="00AC3156" w:rsidRDefault="00DD54F8" w:rsidP="00DD54F8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A</w:t>
            </w:r>
          </w:p>
        </w:tc>
        <w:tc>
          <w:tcPr>
            <w:tcW w:w="1257" w:type="pct"/>
            <w:vAlign w:val="center"/>
          </w:tcPr>
          <w:p w14:paraId="33F0CCE7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92" w:type="pct"/>
            <w:vAlign w:val="center"/>
          </w:tcPr>
          <w:p w14:paraId="37F18F1D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563" w:type="pct"/>
            <w:vAlign w:val="center"/>
          </w:tcPr>
          <w:p w14:paraId="490C132B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1</w:t>
            </w:r>
          </w:p>
        </w:tc>
      </w:tr>
      <w:tr w:rsidR="00DD54F8" w:rsidRPr="00AC3156" w14:paraId="492CA93C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3DBF41D1" w14:textId="77777777" w:rsidR="00DD54F8" w:rsidRPr="00AC3156" w:rsidRDefault="00DD54F8" w:rsidP="00DD54F8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mA</w:t>
            </w:r>
            <w:proofErr w:type="spellEnd"/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CA/Posterior</w:t>
            </w:r>
          </w:p>
        </w:tc>
        <w:tc>
          <w:tcPr>
            <w:tcW w:w="1257" w:type="pct"/>
            <w:vAlign w:val="center"/>
          </w:tcPr>
          <w:p w14:paraId="6D4CD55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2" w:type="pct"/>
            <w:vAlign w:val="center"/>
          </w:tcPr>
          <w:p w14:paraId="37A1C326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5-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3" w:type="pct"/>
            <w:vAlign w:val="center"/>
          </w:tcPr>
          <w:p w14:paraId="53C8608B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9</w:t>
            </w:r>
          </w:p>
        </w:tc>
      </w:tr>
      <w:tr w:rsidR="00DD54F8" w:rsidRPr="006F1DD3" w14:paraId="6FFEB608" w14:textId="77777777" w:rsidTr="00DD54F8">
        <w:trPr>
          <w:trHeight w:val="539"/>
          <w:jc w:val="center"/>
        </w:trPr>
        <w:tc>
          <w:tcPr>
            <w:tcW w:w="2088" w:type="pct"/>
            <w:shd w:val="clear" w:color="auto" w:fill="auto"/>
            <w:vAlign w:val="center"/>
          </w:tcPr>
          <w:p w14:paraId="51653C7C" w14:textId="77777777" w:rsidR="00DD54F8" w:rsidRPr="006F1DD3" w:rsidRDefault="00DD54F8" w:rsidP="00DD54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urcation</w:t>
            </w:r>
          </w:p>
        </w:tc>
        <w:tc>
          <w:tcPr>
            <w:tcW w:w="1257" w:type="pct"/>
            <w:shd w:val="clear" w:color="auto" w:fill="auto"/>
            <w:vAlign w:val="center"/>
          </w:tcPr>
          <w:p w14:paraId="33CE4B25" w14:textId="77777777" w:rsidR="00DD54F8" w:rsidRPr="006F1DD3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C25AC14" w14:textId="77777777" w:rsidR="00DD54F8" w:rsidRPr="006F1DD3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-23.5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C472261" w14:textId="77777777" w:rsidR="00DD54F8" w:rsidRPr="006F1DD3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AC31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┼</w:t>
            </w:r>
          </w:p>
        </w:tc>
      </w:tr>
      <w:tr w:rsidR="00DD54F8" w:rsidRPr="00AC3156" w14:paraId="21171F51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199A4619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egular shape</w:t>
            </w:r>
          </w:p>
        </w:tc>
        <w:tc>
          <w:tcPr>
            <w:tcW w:w="1257" w:type="pct"/>
            <w:vAlign w:val="center"/>
          </w:tcPr>
          <w:p w14:paraId="4E7FE3DB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92" w:type="pct"/>
            <w:vAlign w:val="center"/>
          </w:tcPr>
          <w:p w14:paraId="1B5519EF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5.62</w:t>
            </w:r>
          </w:p>
        </w:tc>
        <w:tc>
          <w:tcPr>
            <w:tcW w:w="563" w:type="pct"/>
            <w:vAlign w:val="center"/>
          </w:tcPr>
          <w:p w14:paraId="2AD0A358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DD54F8" w:rsidRPr="00AC3156" w14:paraId="449E2577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0F1930AF" w14:textId="77777777" w:rsidR="00DD54F8" w:rsidRPr="00AC3156" w:rsidRDefault="00DD54F8" w:rsidP="00DD54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urysm size</w:t>
            </w:r>
          </w:p>
        </w:tc>
        <w:tc>
          <w:tcPr>
            <w:tcW w:w="1257" w:type="pct"/>
            <w:vAlign w:val="center"/>
          </w:tcPr>
          <w:p w14:paraId="546D5D46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pct"/>
            <w:vAlign w:val="center"/>
          </w:tcPr>
          <w:p w14:paraId="02A02D03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55EB72C0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54F8" w:rsidRPr="00AC3156" w14:paraId="298BEB6B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02101E6D" w14:textId="77777777" w:rsidR="00DD54F8" w:rsidRPr="00AC3156" w:rsidRDefault="00DD54F8" w:rsidP="00DD54F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mm</w:t>
            </w:r>
          </w:p>
        </w:tc>
        <w:tc>
          <w:tcPr>
            <w:tcW w:w="2912" w:type="pct"/>
            <w:gridSpan w:val="3"/>
            <w:vAlign w:val="center"/>
          </w:tcPr>
          <w:p w14:paraId="3F6BE70E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DD54F8" w:rsidRPr="00AC3156" w14:paraId="69B4A6BA" w14:textId="77777777" w:rsidTr="00DD54F8">
        <w:trPr>
          <w:trHeight w:val="539"/>
          <w:jc w:val="center"/>
        </w:trPr>
        <w:tc>
          <w:tcPr>
            <w:tcW w:w="2088" w:type="pct"/>
            <w:vAlign w:val="center"/>
          </w:tcPr>
          <w:p w14:paraId="77D31E7E" w14:textId="77777777" w:rsidR="00DD54F8" w:rsidRPr="00AC3156" w:rsidRDefault="00DD54F8" w:rsidP="00DD54F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10mm</w:t>
            </w:r>
          </w:p>
        </w:tc>
        <w:tc>
          <w:tcPr>
            <w:tcW w:w="1257" w:type="pct"/>
            <w:vAlign w:val="center"/>
          </w:tcPr>
          <w:p w14:paraId="7945B192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092" w:type="pct"/>
            <w:vAlign w:val="center"/>
          </w:tcPr>
          <w:p w14:paraId="01BA1A2A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563" w:type="pct"/>
            <w:vAlign w:val="center"/>
          </w:tcPr>
          <w:p w14:paraId="5B8A74EE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6</w:t>
            </w:r>
          </w:p>
        </w:tc>
      </w:tr>
      <w:tr w:rsidR="00DD54F8" w:rsidRPr="00AC3156" w14:paraId="59091989" w14:textId="77777777" w:rsidTr="00DD54F8">
        <w:trPr>
          <w:trHeight w:val="539"/>
          <w:jc w:val="center"/>
        </w:trPr>
        <w:tc>
          <w:tcPr>
            <w:tcW w:w="2088" w:type="pct"/>
            <w:tcBorders>
              <w:bottom w:val="single" w:sz="4" w:space="0" w:color="auto"/>
            </w:tcBorders>
            <w:vAlign w:val="center"/>
          </w:tcPr>
          <w:p w14:paraId="526D1D5D" w14:textId="77777777" w:rsidR="00DD54F8" w:rsidRPr="00AC3156" w:rsidRDefault="00DD54F8" w:rsidP="00DD54F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mm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3F0C52ED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vAlign w:val="center"/>
          </w:tcPr>
          <w:p w14:paraId="56D61547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AC31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6DFB340F" w14:textId="77777777" w:rsidR="00DD54F8" w:rsidRPr="00AC3156" w:rsidRDefault="00DD54F8" w:rsidP="00DD54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7</w:t>
            </w:r>
          </w:p>
        </w:tc>
      </w:tr>
    </w:tbl>
    <w:p w14:paraId="4D2580CC" w14:textId="77777777" w:rsidR="00DD54F8" w:rsidRPr="00A60D7E" w:rsidRDefault="00DD54F8" w:rsidP="00DD54F8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C3156">
        <w:rPr>
          <w:rFonts w:ascii="Times New Roman" w:hAnsi="Times New Roman" w:cs="Times New Roman"/>
          <w:sz w:val="24"/>
          <w:szCs w:val="24"/>
          <w:vertAlign w:val="superscript"/>
        </w:rPr>
        <w:t>┼</w:t>
      </w:r>
      <w:r w:rsidRPr="00AC3156">
        <w:rPr>
          <w:rFonts w:ascii="Times New Roman" w:hAnsi="Times New Roman" w:cs="Times New Roman" w:hint="eastAsia"/>
          <w:sz w:val="24"/>
          <w:szCs w:val="24"/>
        </w:rPr>
        <w:t>,</w:t>
      </w:r>
      <w:r w:rsidRPr="00AC3156">
        <w:rPr>
          <w:rFonts w:ascii="Times New Roman" w:hAnsi="Times New Roman" w:cs="Times New Roman"/>
          <w:sz w:val="24"/>
          <w:szCs w:val="24"/>
        </w:rPr>
        <w:t xml:space="preserve"> the parameter was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CDCBF8" w14:textId="1E6E0C4F" w:rsidR="00DD54F8" w:rsidRPr="00DD54F8" w:rsidRDefault="00DD54F8" w:rsidP="00DD54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3156">
        <w:rPr>
          <w:rFonts w:ascii="Times New Roman" w:hAnsi="Times New Roman" w:cs="Times New Roman"/>
          <w:color w:val="000000"/>
          <w:sz w:val="24"/>
          <w:szCs w:val="24"/>
        </w:rPr>
        <w:t xml:space="preserve">PB, postoperative bleeding; ACA, anterior cerebral artery; </w:t>
      </w:r>
      <w:proofErr w:type="spellStart"/>
      <w:r w:rsidRPr="00AC3156">
        <w:rPr>
          <w:rFonts w:ascii="Times New Roman" w:hAnsi="Times New Roman" w:cs="Times New Roman"/>
          <w:color w:val="000000"/>
          <w:sz w:val="24"/>
          <w:szCs w:val="24"/>
        </w:rPr>
        <w:t>AcomA</w:t>
      </w:r>
      <w:proofErr w:type="spellEnd"/>
      <w:r w:rsidRPr="00AC3156">
        <w:rPr>
          <w:rFonts w:ascii="Times New Roman" w:hAnsi="Times New Roman" w:cs="Times New Roman"/>
          <w:color w:val="000000"/>
          <w:sz w:val="24"/>
          <w:szCs w:val="24"/>
        </w:rPr>
        <w:t>, anterior communicating artery; ICA, internal carotid artery; MCA, middle cerebral artery.</w:t>
      </w:r>
      <w:r w:rsidRPr="00AC3156">
        <w:rPr>
          <w:rFonts w:ascii="Times New Roman" w:hAnsi="Times New Roman" w:cs="Times New Roman"/>
          <w:sz w:val="24"/>
          <w:szCs w:val="24"/>
        </w:rPr>
        <w:fldChar w:fldCharType="begin"/>
      </w:r>
      <w:r w:rsidRPr="00AC315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AC3156">
        <w:rPr>
          <w:rFonts w:ascii="Times New Roman" w:hAnsi="Times New Roman" w:cs="Times New Roman"/>
          <w:sz w:val="24"/>
          <w:szCs w:val="24"/>
        </w:rPr>
        <w:fldChar w:fldCharType="end"/>
      </w:r>
      <w:r w:rsidRPr="00AC3156">
        <w:rPr>
          <w:rFonts w:ascii="Times New Roman" w:hAnsi="Times New Roman" w:cs="Times New Roman"/>
          <w:sz w:val="24"/>
          <w:szCs w:val="24"/>
        </w:rPr>
        <w:fldChar w:fldCharType="begin"/>
      </w:r>
      <w:r w:rsidRPr="00AC315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AC315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D54F8" w:rsidRPr="00DD54F8" w:rsidSect="00AB7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F9050" w14:textId="77777777" w:rsidR="00960376" w:rsidRDefault="00960376" w:rsidP="00B80C04">
      <w:r>
        <w:separator/>
      </w:r>
    </w:p>
  </w:endnote>
  <w:endnote w:type="continuationSeparator" w:id="0">
    <w:p w14:paraId="71560EF9" w14:textId="77777777" w:rsidR="00960376" w:rsidRDefault="00960376" w:rsidP="00B80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82A4E" w14:textId="77777777" w:rsidR="00960376" w:rsidRDefault="00960376" w:rsidP="00B80C04">
      <w:r>
        <w:separator/>
      </w:r>
    </w:p>
  </w:footnote>
  <w:footnote w:type="continuationSeparator" w:id="0">
    <w:p w14:paraId="5D37F7B7" w14:textId="77777777" w:rsidR="00960376" w:rsidRDefault="00960376" w:rsidP="00B80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9rwv0mxxralev0apvw223e9te9espr02s&quot;&gt;破裂机制&lt;record-ids&gt;&lt;item&gt;2&lt;/item&gt;&lt;/record-ids&gt;&lt;/item&gt;&lt;/Libraries&gt;"/>
  </w:docVars>
  <w:rsids>
    <w:rsidRoot w:val="00C467B8"/>
    <w:rsid w:val="00007CF3"/>
    <w:rsid w:val="00010E6F"/>
    <w:rsid w:val="00021531"/>
    <w:rsid w:val="0002457E"/>
    <w:rsid w:val="0005556A"/>
    <w:rsid w:val="00057223"/>
    <w:rsid w:val="0009562F"/>
    <w:rsid w:val="00096B29"/>
    <w:rsid w:val="00097467"/>
    <w:rsid w:val="000A4216"/>
    <w:rsid w:val="000A7909"/>
    <w:rsid w:val="000C31D5"/>
    <w:rsid w:val="000D7A50"/>
    <w:rsid w:val="000E2A36"/>
    <w:rsid w:val="000E3450"/>
    <w:rsid w:val="000E3453"/>
    <w:rsid w:val="000F4571"/>
    <w:rsid w:val="000F68F4"/>
    <w:rsid w:val="00106F64"/>
    <w:rsid w:val="00115B96"/>
    <w:rsid w:val="0012033B"/>
    <w:rsid w:val="001216AF"/>
    <w:rsid w:val="00122572"/>
    <w:rsid w:val="00135614"/>
    <w:rsid w:val="00147E92"/>
    <w:rsid w:val="0019276A"/>
    <w:rsid w:val="0019451D"/>
    <w:rsid w:val="001B1497"/>
    <w:rsid w:val="001C5713"/>
    <w:rsid w:val="001D3E5A"/>
    <w:rsid w:val="001D66A0"/>
    <w:rsid w:val="001E17A8"/>
    <w:rsid w:val="0020683A"/>
    <w:rsid w:val="00210232"/>
    <w:rsid w:val="00210C24"/>
    <w:rsid w:val="00212756"/>
    <w:rsid w:val="00215D8D"/>
    <w:rsid w:val="00220097"/>
    <w:rsid w:val="0022009A"/>
    <w:rsid w:val="002341CB"/>
    <w:rsid w:val="00234795"/>
    <w:rsid w:val="00236E24"/>
    <w:rsid w:val="002471EE"/>
    <w:rsid w:val="002B4A08"/>
    <w:rsid w:val="002B7045"/>
    <w:rsid w:val="002D08D8"/>
    <w:rsid w:val="002D60B9"/>
    <w:rsid w:val="002D6E83"/>
    <w:rsid w:val="002E25C0"/>
    <w:rsid w:val="002F6FD9"/>
    <w:rsid w:val="00324FFB"/>
    <w:rsid w:val="00335DBE"/>
    <w:rsid w:val="00343658"/>
    <w:rsid w:val="00346FF4"/>
    <w:rsid w:val="003602C1"/>
    <w:rsid w:val="003675A8"/>
    <w:rsid w:val="00376B5D"/>
    <w:rsid w:val="003851FF"/>
    <w:rsid w:val="00391776"/>
    <w:rsid w:val="003A3CB7"/>
    <w:rsid w:val="003B11AD"/>
    <w:rsid w:val="003B5EDA"/>
    <w:rsid w:val="003B7EBE"/>
    <w:rsid w:val="003D00D0"/>
    <w:rsid w:val="003D4348"/>
    <w:rsid w:val="003E36DF"/>
    <w:rsid w:val="003F2D6A"/>
    <w:rsid w:val="003F3A98"/>
    <w:rsid w:val="003F5E78"/>
    <w:rsid w:val="0040084C"/>
    <w:rsid w:val="004231C7"/>
    <w:rsid w:val="0042323D"/>
    <w:rsid w:val="00423F74"/>
    <w:rsid w:val="00431E2C"/>
    <w:rsid w:val="00437AA8"/>
    <w:rsid w:val="00441345"/>
    <w:rsid w:val="00446C71"/>
    <w:rsid w:val="00447E28"/>
    <w:rsid w:val="00454AFE"/>
    <w:rsid w:val="0047001E"/>
    <w:rsid w:val="004779BC"/>
    <w:rsid w:val="0048399A"/>
    <w:rsid w:val="004856F7"/>
    <w:rsid w:val="0049009D"/>
    <w:rsid w:val="004921D0"/>
    <w:rsid w:val="00493099"/>
    <w:rsid w:val="00495138"/>
    <w:rsid w:val="004B2BE5"/>
    <w:rsid w:val="004B3822"/>
    <w:rsid w:val="004D77AE"/>
    <w:rsid w:val="004E3976"/>
    <w:rsid w:val="004F60CD"/>
    <w:rsid w:val="004F618D"/>
    <w:rsid w:val="00501BCA"/>
    <w:rsid w:val="00504094"/>
    <w:rsid w:val="00504D0D"/>
    <w:rsid w:val="00522C60"/>
    <w:rsid w:val="00546A29"/>
    <w:rsid w:val="0055132F"/>
    <w:rsid w:val="00585F65"/>
    <w:rsid w:val="00590898"/>
    <w:rsid w:val="005A4B3E"/>
    <w:rsid w:val="005C134F"/>
    <w:rsid w:val="005C65F2"/>
    <w:rsid w:val="005D517D"/>
    <w:rsid w:val="005E0618"/>
    <w:rsid w:val="005F1EA7"/>
    <w:rsid w:val="005F580E"/>
    <w:rsid w:val="00602293"/>
    <w:rsid w:val="006023C8"/>
    <w:rsid w:val="00605CF9"/>
    <w:rsid w:val="00607300"/>
    <w:rsid w:val="00610BA5"/>
    <w:rsid w:val="0061219F"/>
    <w:rsid w:val="006141AC"/>
    <w:rsid w:val="00630075"/>
    <w:rsid w:val="00651CAD"/>
    <w:rsid w:val="00655DF3"/>
    <w:rsid w:val="006612FB"/>
    <w:rsid w:val="00666B99"/>
    <w:rsid w:val="00686785"/>
    <w:rsid w:val="006979B5"/>
    <w:rsid w:val="006A6295"/>
    <w:rsid w:val="006A675F"/>
    <w:rsid w:val="006A6F37"/>
    <w:rsid w:val="006B2F8F"/>
    <w:rsid w:val="006B7E30"/>
    <w:rsid w:val="006D247E"/>
    <w:rsid w:val="006F2889"/>
    <w:rsid w:val="007009B3"/>
    <w:rsid w:val="0070420C"/>
    <w:rsid w:val="00706A4F"/>
    <w:rsid w:val="00710ABB"/>
    <w:rsid w:val="0071378A"/>
    <w:rsid w:val="007206F4"/>
    <w:rsid w:val="00727E2F"/>
    <w:rsid w:val="00736FA3"/>
    <w:rsid w:val="00741184"/>
    <w:rsid w:val="0074331B"/>
    <w:rsid w:val="0075217E"/>
    <w:rsid w:val="0076218A"/>
    <w:rsid w:val="00782D93"/>
    <w:rsid w:val="007860FE"/>
    <w:rsid w:val="007A0A65"/>
    <w:rsid w:val="007A1433"/>
    <w:rsid w:val="007A2BA1"/>
    <w:rsid w:val="007A3C11"/>
    <w:rsid w:val="007B4B8B"/>
    <w:rsid w:val="007B4E60"/>
    <w:rsid w:val="007B6748"/>
    <w:rsid w:val="007C1C8E"/>
    <w:rsid w:val="007F3C67"/>
    <w:rsid w:val="007F7C9F"/>
    <w:rsid w:val="00800DFE"/>
    <w:rsid w:val="008073FC"/>
    <w:rsid w:val="008171AA"/>
    <w:rsid w:val="008418BE"/>
    <w:rsid w:val="00861616"/>
    <w:rsid w:val="008620EF"/>
    <w:rsid w:val="008810A6"/>
    <w:rsid w:val="00892DB1"/>
    <w:rsid w:val="008B50FA"/>
    <w:rsid w:val="008C11BE"/>
    <w:rsid w:val="008C5291"/>
    <w:rsid w:val="008C66DC"/>
    <w:rsid w:val="008F1DEE"/>
    <w:rsid w:val="00916D2A"/>
    <w:rsid w:val="00916DB2"/>
    <w:rsid w:val="0095133E"/>
    <w:rsid w:val="00960376"/>
    <w:rsid w:val="00965918"/>
    <w:rsid w:val="00966366"/>
    <w:rsid w:val="00985FD7"/>
    <w:rsid w:val="00994BA5"/>
    <w:rsid w:val="009B68F4"/>
    <w:rsid w:val="009C2C83"/>
    <w:rsid w:val="009C3672"/>
    <w:rsid w:val="009C4C85"/>
    <w:rsid w:val="009C645B"/>
    <w:rsid w:val="009E264B"/>
    <w:rsid w:val="009E3E25"/>
    <w:rsid w:val="009F42BD"/>
    <w:rsid w:val="00A11701"/>
    <w:rsid w:val="00A11BC5"/>
    <w:rsid w:val="00A15954"/>
    <w:rsid w:val="00A2058D"/>
    <w:rsid w:val="00A54E53"/>
    <w:rsid w:val="00A75B0C"/>
    <w:rsid w:val="00AA4CCE"/>
    <w:rsid w:val="00AB7E4F"/>
    <w:rsid w:val="00AC0A98"/>
    <w:rsid w:val="00AC3156"/>
    <w:rsid w:val="00AC32F2"/>
    <w:rsid w:val="00AC34BB"/>
    <w:rsid w:val="00AD0776"/>
    <w:rsid w:val="00AD140F"/>
    <w:rsid w:val="00AF04CD"/>
    <w:rsid w:val="00AF06CA"/>
    <w:rsid w:val="00B01666"/>
    <w:rsid w:val="00B12FBF"/>
    <w:rsid w:val="00B228C0"/>
    <w:rsid w:val="00B3094A"/>
    <w:rsid w:val="00B34A47"/>
    <w:rsid w:val="00B80C04"/>
    <w:rsid w:val="00B90BFA"/>
    <w:rsid w:val="00B93CFC"/>
    <w:rsid w:val="00BA0770"/>
    <w:rsid w:val="00BA1446"/>
    <w:rsid w:val="00BB4400"/>
    <w:rsid w:val="00BC2F3F"/>
    <w:rsid w:val="00BC480A"/>
    <w:rsid w:val="00BD61C5"/>
    <w:rsid w:val="00BF3478"/>
    <w:rsid w:val="00C32932"/>
    <w:rsid w:val="00C467B8"/>
    <w:rsid w:val="00C712D3"/>
    <w:rsid w:val="00C8138E"/>
    <w:rsid w:val="00CA41F6"/>
    <w:rsid w:val="00CC5463"/>
    <w:rsid w:val="00CC54B0"/>
    <w:rsid w:val="00CC6618"/>
    <w:rsid w:val="00CD3946"/>
    <w:rsid w:val="00CD40F0"/>
    <w:rsid w:val="00CD5857"/>
    <w:rsid w:val="00CD600A"/>
    <w:rsid w:val="00D11310"/>
    <w:rsid w:val="00D143FB"/>
    <w:rsid w:val="00D34E07"/>
    <w:rsid w:val="00D42AA0"/>
    <w:rsid w:val="00D43E58"/>
    <w:rsid w:val="00D51DA2"/>
    <w:rsid w:val="00D5219A"/>
    <w:rsid w:val="00D63A60"/>
    <w:rsid w:val="00D863BA"/>
    <w:rsid w:val="00DD54F8"/>
    <w:rsid w:val="00DF181E"/>
    <w:rsid w:val="00E26D29"/>
    <w:rsid w:val="00E35AA4"/>
    <w:rsid w:val="00E4058F"/>
    <w:rsid w:val="00E4782E"/>
    <w:rsid w:val="00E56F34"/>
    <w:rsid w:val="00E74DAB"/>
    <w:rsid w:val="00E82A73"/>
    <w:rsid w:val="00E91387"/>
    <w:rsid w:val="00E94F8C"/>
    <w:rsid w:val="00EA00EB"/>
    <w:rsid w:val="00EA1AA9"/>
    <w:rsid w:val="00EB0887"/>
    <w:rsid w:val="00EB6126"/>
    <w:rsid w:val="00EF0C23"/>
    <w:rsid w:val="00F07ECF"/>
    <w:rsid w:val="00F1658C"/>
    <w:rsid w:val="00F34B0F"/>
    <w:rsid w:val="00F4635C"/>
    <w:rsid w:val="00F52546"/>
    <w:rsid w:val="00F555F4"/>
    <w:rsid w:val="00F60EA8"/>
    <w:rsid w:val="00F71ED6"/>
    <w:rsid w:val="00F74969"/>
    <w:rsid w:val="00F76C7C"/>
    <w:rsid w:val="00FC545F"/>
    <w:rsid w:val="00FC6E27"/>
    <w:rsid w:val="00FD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4C89D"/>
  <w15:chartTrackingRefBased/>
  <w15:docId w15:val="{761E1FE9-9AD4-4E7B-96F5-1FE69EBF2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0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0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0C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0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0C04"/>
    <w:rPr>
      <w:sz w:val="18"/>
      <w:szCs w:val="18"/>
    </w:rPr>
  </w:style>
  <w:style w:type="character" w:styleId="a8">
    <w:name w:val="Placeholder Text"/>
    <w:basedOn w:val="a0"/>
    <w:uiPriority w:val="99"/>
    <w:semiHidden/>
    <w:rsid w:val="002B4A0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B5ED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5ED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B5ED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5ED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8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2186B-598D-4B81-A576-00ABFCD43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2064</dc:creator>
  <cp:keywords/>
  <dc:description/>
  <cp:lastModifiedBy>刘 清源</cp:lastModifiedBy>
  <cp:revision>2</cp:revision>
  <dcterms:created xsi:type="dcterms:W3CDTF">2022-12-25T15:59:00Z</dcterms:created>
  <dcterms:modified xsi:type="dcterms:W3CDTF">2022-12-25T15:59:00Z</dcterms:modified>
</cp:coreProperties>
</file>